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B6F42" w14:textId="7A2F53F9" w:rsidR="00703E9C" w:rsidRPr="00FA5EBF" w:rsidRDefault="00FA5EBF">
      <w:pPr>
        <w:rPr>
          <w:rFonts w:ascii="Times New Roman" w:hAnsi="Times New Roman" w:cs="Times New Roman"/>
          <w:b/>
          <w:bCs/>
        </w:rPr>
      </w:pPr>
      <w:r w:rsidRPr="00FA5EBF">
        <w:rPr>
          <w:rFonts w:ascii="Times New Roman" w:hAnsi="Times New Roman" w:cs="Times New Roman"/>
          <w:b/>
          <w:bCs/>
        </w:rPr>
        <w:t>Supplemental Information</w:t>
      </w:r>
    </w:p>
    <w:p w14:paraId="04B5606F" w14:textId="69FC649D" w:rsidR="00FA5EBF" w:rsidRDefault="00FA5EBF">
      <w:pPr>
        <w:rPr>
          <w:rFonts w:ascii="Times New Roman" w:hAnsi="Times New Roman" w:cs="Times New Roman"/>
        </w:rPr>
      </w:pPr>
    </w:p>
    <w:p w14:paraId="12ACCEBA" w14:textId="115790CB" w:rsidR="00595C73" w:rsidRPr="00595C73" w:rsidRDefault="00595C73">
      <w:pPr>
        <w:rPr>
          <w:rFonts w:ascii="Times New Roman" w:hAnsi="Times New Roman" w:cs="Times New Roman"/>
          <w:b/>
          <w:bCs/>
        </w:rPr>
      </w:pPr>
      <w:r w:rsidRPr="00595C73">
        <w:rPr>
          <w:rFonts w:ascii="Times New Roman" w:hAnsi="Times New Roman" w:cs="Times New Roman"/>
          <w:b/>
          <w:bCs/>
        </w:rPr>
        <w:t>Table S1. Characteristics of wait list controls and V2</w:t>
      </w:r>
      <w:r w:rsidR="00B76004">
        <w:rPr>
          <w:rFonts w:ascii="Times New Roman" w:hAnsi="Times New Roman" w:cs="Times New Roman"/>
          <w:b/>
          <w:bCs/>
        </w:rPr>
        <w:t>-</w:t>
      </w:r>
      <w:r w:rsidRPr="00595C73">
        <w:rPr>
          <w:rFonts w:ascii="Times New Roman" w:hAnsi="Times New Roman" w:cs="Times New Roman"/>
          <w:b/>
          <w:bCs/>
        </w:rPr>
        <w:t>group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3474"/>
        <w:gridCol w:w="3675"/>
        <w:gridCol w:w="2277"/>
        <w:gridCol w:w="2396"/>
        <w:gridCol w:w="2126"/>
      </w:tblGrid>
      <w:tr w:rsidR="00B758D5" w:rsidRPr="00200916" w14:paraId="3F68140D" w14:textId="77777777" w:rsidTr="00276A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pct"/>
            <w:gridSpan w:val="2"/>
          </w:tcPr>
          <w:p w14:paraId="6CADFD00" w14:textId="77777777" w:rsidR="00B758D5" w:rsidRPr="00200916" w:rsidRDefault="00B758D5" w:rsidP="00166E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Characteristic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16" w:type="pct"/>
          </w:tcPr>
          <w:p w14:paraId="539BC866" w14:textId="77777777" w:rsidR="00B758D5" w:rsidRDefault="00B758D5" w:rsidP="00166EC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V2-Group</w:t>
            </w:r>
          </w:p>
          <w:p w14:paraId="1A63E3EC" w14:textId="77777777" w:rsidR="00B758D5" w:rsidRPr="00200916" w:rsidRDefault="00B758D5" w:rsidP="00166EC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29 (%)</w:t>
            </w:r>
          </w:p>
        </w:tc>
        <w:tc>
          <w:tcPr>
            <w:tcW w:w="859" w:type="pct"/>
          </w:tcPr>
          <w:p w14:paraId="497F1059" w14:textId="77777777" w:rsidR="00B758D5" w:rsidRDefault="00B758D5" w:rsidP="00166EC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Wait-list Group</w:t>
            </w:r>
          </w:p>
          <w:p w14:paraId="74B31327" w14:textId="60AC3521" w:rsidR="00B758D5" w:rsidRPr="00200916" w:rsidRDefault="00B758D5" w:rsidP="00166EC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63(%)</w:t>
            </w:r>
          </w:p>
        </w:tc>
        <w:tc>
          <w:tcPr>
            <w:tcW w:w="762" w:type="pct"/>
          </w:tcPr>
          <w:p w14:paraId="14F2BDCD" w14:textId="77777777" w:rsidR="00B758D5" w:rsidRPr="00200916" w:rsidRDefault="00B758D5" w:rsidP="00166EC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B758D5" w:rsidRPr="00200916" w14:paraId="48C8AF56" w14:textId="77777777" w:rsidTr="00276AD1">
        <w:trPr>
          <w:trHeight w:val="8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</w:tcPr>
          <w:p w14:paraId="16D60181" w14:textId="77777777" w:rsidR="00B758D5" w:rsidRPr="00200916" w:rsidRDefault="00B758D5" w:rsidP="00166E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317" w:type="pct"/>
          </w:tcPr>
          <w:p w14:paraId="2B046FFB" w14:textId="77777777" w:rsidR="00B758D5" w:rsidRPr="00200916" w:rsidRDefault="00B758D5" w:rsidP="00166E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Male</w:t>
            </w:r>
          </w:p>
          <w:p w14:paraId="6448B9E9" w14:textId="77777777" w:rsidR="00B758D5" w:rsidRPr="00200916" w:rsidRDefault="00B758D5" w:rsidP="00166E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Female</w:t>
            </w:r>
          </w:p>
          <w:p w14:paraId="551115A8" w14:textId="77777777" w:rsidR="00B758D5" w:rsidRPr="00200916" w:rsidRDefault="00B758D5" w:rsidP="00166E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16" w:type="pct"/>
          </w:tcPr>
          <w:p w14:paraId="0BB4C744" w14:textId="77777777" w:rsidR="00B758D5" w:rsidRDefault="00B758D5" w:rsidP="0016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 (57.4)</w:t>
            </w:r>
          </w:p>
          <w:p w14:paraId="314D33AD" w14:textId="77777777" w:rsidR="00B758D5" w:rsidRPr="00B873CA" w:rsidRDefault="00B758D5" w:rsidP="0016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(42.6)</w:t>
            </w:r>
          </w:p>
        </w:tc>
        <w:tc>
          <w:tcPr>
            <w:tcW w:w="859" w:type="pct"/>
          </w:tcPr>
          <w:p w14:paraId="6FF5B19E" w14:textId="77777777" w:rsidR="00B758D5" w:rsidRDefault="00B76004" w:rsidP="0016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69.8)</w:t>
            </w:r>
          </w:p>
          <w:p w14:paraId="79165F6D" w14:textId="74C937C4" w:rsidR="00B76004" w:rsidRPr="00BB4158" w:rsidRDefault="00B76004" w:rsidP="0016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30.2)</w:t>
            </w:r>
          </w:p>
        </w:tc>
        <w:tc>
          <w:tcPr>
            <w:tcW w:w="762" w:type="pct"/>
          </w:tcPr>
          <w:p w14:paraId="6A57E3BD" w14:textId="11420B41" w:rsidR="00B758D5" w:rsidRPr="00BB4158" w:rsidRDefault="00B76004" w:rsidP="0016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B758D5" w:rsidRPr="00200916" w14:paraId="5F036BFB" w14:textId="77777777" w:rsidTr="00276AD1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</w:tcPr>
          <w:p w14:paraId="55FB62BD" w14:textId="77777777" w:rsidR="00B758D5" w:rsidRPr="00200916" w:rsidRDefault="00B758D5" w:rsidP="00166E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00916">
              <w:rPr>
                <w:rFonts w:ascii="Times New Roman" w:hAnsi="Times New Roman" w:cs="Times New Roman"/>
              </w:rPr>
              <w:t xml:space="preserve">Age </w:t>
            </w:r>
            <w:r>
              <w:rPr>
                <w:rFonts w:ascii="Times New Roman" w:hAnsi="Times New Roman" w:cs="Times New Roman"/>
              </w:rPr>
              <w:t>at transplantation</w:t>
            </w:r>
          </w:p>
          <w:p w14:paraId="2807C71A" w14:textId="77777777" w:rsidR="00B758D5" w:rsidRPr="00200916" w:rsidRDefault="00B758D5" w:rsidP="00166EC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7" w:type="pct"/>
          </w:tcPr>
          <w:p w14:paraId="4D6DED23" w14:textId="77777777" w:rsidR="00B758D5" w:rsidRPr="00200916" w:rsidRDefault="00B758D5" w:rsidP="00166E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Years (Median)</w:t>
            </w:r>
          </w:p>
        </w:tc>
        <w:tc>
          <w:tcPr>
            <w:tcW w:w="816" w:type="pct"/>
          </w:tcPr>
          <w:p w14:paraId="674A9DB8" w14:textId="77777777" w:rsidR="00B758D5" w:rsidRPr="00B873CA" w:rsidRDefault="00B758D5" w:rsidP="0016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(45-65)</w:t>
            </w:r>
          </w:p>
        </w:tc>
        <w:tc>
          <w:tcPr>
            <w:tcW w:w="859" w:type="pct"/>
          </w:tcPr>
          <w:p w14:paraId="34919827" w14:textId="1C6A5269" w:rsidR="00B758D5" w:rsidRPr="00BB4158" w:rsidRDefault="00B76004" w:rsidP="0016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(47-65)</w:t>
            </w:r>
          </w:p>
        </w:tc>
        <w:tc>
          <w:tcPr>
            <w:tcW w:w="762" w:type="pct"/>
          </w:tcPr>
          <w:p w14:paraId="5086D0C1" w14:textId="51381605" w:rsidR="00B758D5" w:rsidRPr="00BB4158" w:rsidRDefault="00B76004" w:rsidP="0016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</w:tr>
      <w:tr w:rsidR="00B758D5" w:rsidRPr="00200916" w14:paraId="0F3C265E" w14:textId="77777777" w:rsidTr="00276AD1">
        <w:trPr>
          <w:trHeight w:val="1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</w:tcPr>
          <w:p w14:paraId="21525D4B" w14:textId="77777777" w:rsidR="00B758D5" w:rsidRPr="00200916" w:rsidRDefault="00B758D5" w:rsidP="00166E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317" w:type="pct"/>
          </w:tcPr>
          <w:p w14:paraId="6FD1C94E" w14:textId="77777777" w:rsidR="00B758D5" w:rsidRDefault="00B758D5" w:rsidP="00166E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  <w:p w14:paraId="5E24A4FA" w14:textId="77777777" w:rsidR="00B758D5" w:rsidRPr="00200916" w:rsidRDefault="00B758D5" w:rsidP="00166E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Black</w:t>
            </w:r>
          </w:p>
          <w:p w14:paraId="3ED9FD89" w14:textId="77777777" w:rsidR="00B758D5" w:rsidRPr="00200916" w:rsidRDefault="00B758D5" w:rsidP="00166E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00916">
              <w:rPr>
                <w:rFonts w:ascii="Times New Roman" w:hAnsi="Times New Roman" w:cs="Times New Roman"/>
              </w:rPr>
              <w:t>Indoasian</w:t>
            </w:r>
            <w:proofErr w:type="spellEnd"/>
          </w:p>
          <w:p w14:paraId="4BE04E21" w14:textId="77777777" w:rsidR="00B758D5" w:rsidRPr="00200916" w:rsidRDefault="00B758D5" w:rsidP="00166E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Other</w:t>
            </w:r>
          </w:p>
          <w:p w14:paraId="77222E43" w14:textId="77777777" w:rsidR="00B758D5" w:rsidRPr="00200916" w:rsidRDefault="00B758D5" w:rsidP="00166E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16" w:type="pct"/>
          </w:tcPr>
          <w:p w14:paraId="6B7DA280" w14:textId="77777777" w:rsidR="00B758D5" w:rsidRDefault="00B758D5" w:rsidP="0016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29.5)</w:t>
            </w:r>
          </w:p>
          <w:p w14:paraId="4DCFE9D5" w14:textId="77777777" w:rsidR="00B758D5" w:rsidRDefault="00B758D5" w:rsidP="0016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14.0)</w:t>
            </w:r>
          </w:p>
          <w:p w14:paraId="3C4A686C" w14:textId="77777777" w:rsidR="00B758D5" w:rsidRDefault="00B758D5" w:rsidP="0016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(41.1)</w:t>
            </w:r>
          </w:p>
          <w:p w14:paraId="0D94BB1F" w14:textId="77777777" w:rsidR="00B758D5" w:rsidRDefault="00B758D5" w:rsidP="0016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15.5)</w:t>
            </w:r>
          </w:p>
          <w:p w14:paraId="1DDB5D78" w14:textId="77777777" w:rsidR="00B758D5" w:rsidRPr="00B873CA" w:rsidRDefault="00B758D5" w:rsidP="0016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9" w:type="pct"/>
          </w:tcPr>
          <w:p w14:paraId="2666E66B" w14:textId="77777777" w:rsidR="00B758D5" w:rsidRDefault="00B76004" w:rsidP="0016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39.7)</w:t>
            </w:r>
          </w:p>
          <w:p w14:paraId="5FC0F8C8" w14:textId="77777777" w:rsidR="00B76004" w:rsidRDefault="00B76004" w:rsidP="0016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5.9)</w:t>
            </w:r>
          </w:p>
          <w:p w14:paraId="1232ABEB" w14:textId="77777777" w:rsidR="00B76004" w:rsidRDefault="00B76004" w:rsidP="0016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31.7)</w:t>
            </w:r>
          </w:p>
          <w:p w14:paraId="4A8AE402" w14:textId="6DB209ED" w:rsidR="00B76004" w:rsidRPr="00BB4158" w:rsidRDefault="00B76004" w:rsidP="0016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2.7)</w:t>
            </w:r>
          </w:p>
        </w:tc>
        <w:tc>
          <w:tcPr>
            <w:tcW w:w="762" w:type="pct"/>
          </w:tcPr>
          <w:p w14:paraId="4D59F5EB" w14:textId="0E52C59D" w:rsidR="00B758D5" w:rsidRPr="00BB4158" w:rsidRDefault="00B76004" w:rsidP="0016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</w:tr>
      <w:tr w:rsidR="00B758D5" w:rsidRPr="00200916" w14:paraId="1BEFE7AA" w14:textId="77777777" w:rsidTr="00276AD1">
        <w:trPr>
          <w:trHeight w:val="20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</w:tcPr>
          <w:p w14:paraId="1198B081" w14:textId="77777777" w:rsidR="00B758D5" w:rsidRPr="00200916" w:rsidRDefault="00B758D5" w:rsidP="00166E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Cause of ESKD</w:t>
            </w:r>
          </w:p>
        </w:tc>
        <w:tc>
          <w:tcPr>
            <w:tcW w:w="1317" w:type="pct"/>
          </w:tcPr>
          <w:p w14:paraId="29B7FBDD" w14:textId="77777777" w:rsidR="00B758D5" w:rsidRPr="00200916" w:rsidRDefault="00B758D5" w:rsidP="00166E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cystic kidney disease</w:t>
            </w:r>
          </w:p>
          <w:p w14:paraId="12460D34" w14:textId="77777777" w:rsidR="00B758D5" w:rsidRPr="00200916" w:rsidRDefault="00B758D5" w:rsidP="00166E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Glomerulonephritis</w:t>
            </w:r>
          </w:p>
          <w:p w14:paraId="2475350C" w14:textId="77777777" w:rsidR="00B758D5" w:rsidRPr="00200916" w:rsidRDefault="00B758D5" w:rsidP="00166E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Diabetic nephropathy</w:t>
            </w:r>
          </w:p>
          <w:p w14:paraId="3F80C6D4" w14:textId="77777777" w:rsidR="00B758D5" w:rsidRPr="00200916" w:rsidRDefault="00B758D5" w:rsidP="00166E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Urological</w:t>
            </w:r>
          </w:p>
          <w:p w14:paraId="4A589911" w14:textId="77777777" w:rsidR="00B758D5" w:rsidRPr="00200916" w:rsidRDefault="00B758D5" w:rsidP="00166E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 xml:space="preserve">Unknown </w:t>
            </w:r>
          </w:p>
          <w:p w14:paraId="43F50A27" w14:textId="77777777" w:rsidR="00B758D5" w:rsidRPr="00200916" w:rsidRDefault="00B758D5" w:rsidP="00166E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816" w:type="pct"/>
          </w:tcPr>
          <w:p w14:paraId="6D7613AE" w14:textId="77777777" w:rsidR="00B758D5" w:rsidRDefault="00B758D5" w:rsidP="0016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10.1)</w:t>
            </w:r>
          </w:p>
          <w:p w14:paraId="65DDE3C8" w14:textId="77777777" w:rsidR="00B758D5" w:rsidRDefault="00B758D5" w:rsidP="0016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20.2)</w:t>
            </w:r>
          </w:p>
          <w:p w14:paraId="0C786D51" w14:textId="77777777" w:rsidR="00B758D5" w:rsidRDefault="00B758D5" w:rsidP="0016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34.9)</w:t>
            </w:r>
          </w:p>
          <w:p w14:paraId="030660FF" w14:textId="77777777" w:rsidR="00B758D5" w:rsidRDefault="00B758D5" w:rsidP="0016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6.2)</w:t>
            </w:r>
          </w:p>
          <w:p w14:paraId="26C3BC54" w14:textId="77777777" w:rsidR="00B758D5" w:rsidRDefault="00B758D5" w:rsidP="0016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20.9)</w:t>
            </w:r>
          </w:p>
          <w:p w14:paraId="3E1CA401" w14:textId="77777777" w:rsidR="00B758D5" w:rsidRPr="00B873CA" w:rsidRDefault="00B758D5" w:rsidP="0016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7.8)</w:t>
            </w:r>
          </w:p>
        </w:tc>
        <w:tc>
          <w:tcPr>
            <w:tcW w:w="859" w:type="pct"/>
          </w:tcPr>
          <w:p w14:paraId="7EB33EC4" w14:textId="77777777" w:rsidR="00B758D5" w:rsidRDefault="00B76004" w:rsidP="0016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3.2)</w:t>
            </w:r>
          </w:p>
          <w:p w14:paraId="3D5CD149" w14:textId="77777777" w:rsidR="00B76004" w:rsidRDefault="00B76004" w:rsidP="0016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27.0)</w:t>
            </w:r>
          </w:p>
          <w:p w14:paraId="06F729D7" w14:textId="77777777" w:rsidR="00B76004" w:rsidRDefault="00B76004" w:rsidP="0016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31.7)</w:t>
            </w:r>
          </w:p>
          <w:p w14:paraId="0A8CB5DB" w14:textId="77777777" w:rsidR="00B76004" w:rsidRDefault="00B76004" w:rsidP="0016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4.8)</w:t>
            </w:r>
          </w:p>
          <w:p w14:paraId="2DDC0B8A" w14:textId="77777777" w:rsidR="00B76004" w:rsidRDefault="00250C61" w:rsidP="0016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22.2)</w:t>
            </w:r>
          </w:p>
          <w:p w14:paraId="0988F76B" w14:textId="3F8FEA5A" w:rsidR="00250C61" w:rsidRPr="00BB4158" w:rsidRDefault="00250C61" w:rsidP="0016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1.1)</w:t>
            </w:r>
          </w:p>
        </w:tc>
        <w:tc>
          <w:tcPr>
            <w:tcW w:w="762" w:type="pct"/>
          </w:tcPr>
          <w:p w14:paraId="668874A6" w14:textId="25903C34" w:rsidR="00B758D5" w:rsidRPr="00BB4158" w:rsidRDefault="00B76004" w:rsidP="0016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</w:tr>
      <w:tr w:rsidR="00B758D5" w:rsidRPr="00200916" w14:paraId="1E6574FE" w14:textId="77777777" w:rsidTr="00276AD1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</w:tcPr>
          <w:p w14:paraId="5D9712B0" w14:textId="1F1AD947" w:rsidR="00B758D5" w:rsidRPr="00200916" w:rsidRDefault="00250C61" w:rsidP="00166EC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unosuppressed</w:t>
            </w:r>
          </w:p>
        </w:tc>
        <w:tc>
          <w:tcPr>
            <w:tcW w:w="1317" w:type="pct"/>
          </w:tcPr>
          <w:p w14:paraId="11547757" w14:textId="77777777" w:rsidR="00B758D5" w:rsidRDefault="00250C61" w:rsidP="00166E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  <w:p w14:paraId="3EC44413" w14:textId="50CB1673" w:rsidR="00250C61" w:rsidRPr="00200916" w:rsidRDefault="00250C61" w:rsidP="00166E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16" w:type="pct"/>
          </w:tcPr>
          <w:p w14:paraId="44B2E12C" w14:textId="77777777" w:rsidR="00B758D5" w:rsidRDefault="00250C61" w:rsidP="0016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66719AAC" w14:textId="005EC012" w:rsidR="00250C61" w:rsidRPr="00B873CA" w:rsidRDefault="00250C61" w:rsidP="0016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 (100)</w:t>
            </w:r>
          </w:p>
        </w:tc>
        <w:tc>
          <w:tcPr>
            <w:tcW w:w="859" w:type="pct"/>
          </w:tcPr>
          <w:p w14:paraId="4F290696" w14:textId="77777777" w:rsidR="00B758D5" w:rsidRDefault="00250C61" w:rsidP="0016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4.3)</w:t>
            </w:r>
          </w:p>
          <w:p w14:paraId="6C85351E" w14:textId="11815067" w:rsidR="00250C61" w:rsidRPr="00BB4158" w:rsidRDefault="00250C61" w:rsidP="0016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85.7)</w:t>
            </w:r>
          </w:p>
        </w:tc>
        <w:tc>
          <w:tcPr>
            <w:tcW w:w="762" w:type="pct"/>
          </w:tcPr>
          <w:p w14:paraId="4D53AECB" w14:textId="030F34C9" w:rsidR="00B758D5" w:rsidRPr="00BB4158" w:rsidRDefault="00250C61" w:rsidP="0016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B758D5" w:rsidRPr="00200916" w14:paraId="182A61A2" w14:textId="77777777" w:rsidTr="00276AD1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</w:tcPr>
          <w:p w14:paraId="01DBED39" w14:textId="77777777" w:rsidR="00B758D5" w:rsidRPr="00200916" w:rsidRDefault="00B758D5" w:rsidP="00166E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317" w:type="pct"/>
          </w:tcPr>
          <w:p w14:paraId="6D28675D" w14:textId="77777777" w:rsidR="00B758D5" w:rsidRPr="00200916" w:rsidRDefault="00B758D5" w:rsidP="00166E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No</w:t>
            </w:r>
          </w:p>
          <w:p w14:paraId="42125BD0" w14:textId="77777777" w:rsidR="00B758D5" w:rsidRPr="00200916" w:rsidRDefault="00B758D5" w:rsidP="00166E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16" w:type="pct"/>
          </w:tcPr>
          <w:p w14:paraId="23248319" w14:textId="77777777" w:rsidR="00B758D5" w:rsidRDefault="00B758D5" w:rsidP="0016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 (57.4)</w:t>
            </w:r>
          </w:p>
          <w:p w14:paraId="4AC621C2" w14:textId="77777777" w:rsidR="00B758D5" w:rsidRPr="00B873CA" w:rsidRDefault="00B758D5" w:rsidP="0016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(42.6)</w:t>
            </w:r>
          </w:p>
        </w:tc>
        <w:tc>
          <w:tcPr>
            <w:tcW w:w="859" w:type="pct"/>
          </w:tcPr>
          <w:p w14:paraId="68341C9E" w14:textId="77777777" w:rsidR="00B758D5" w:rsidRDefault="00250C61" w:rsidP="0016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50.8)</w:t>
            </w:r>
          </w:p>
          <w:p w14:paraId="4FE93BD6" w14:textId="241CFD42" w:rsidR="00250C61" w:rsidRPr="00BB4158" w:rsidRDefault="00250C61" w:rsidP="0016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49.2)</w:t>
            </w:r>
          </w:p>
        </w:tc>
        <w:tc>
          <w:tcPr>
            <w:tcW w:w="762" w:type="pct"/>
          </w:tcPr>
          <w:p w14:paraId="41A954E3" w14:textId="43DC9843" w:rsidR="00B758D5" w:rsidRPr="00BB4158" w:rsidRDefault="00250C61" w:rsidP="0016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</w:tr>
      <w:tr w:rsidR="00250C61" w:rsidRPr="00200916" w14:paraId="5205A18D" w14:textId="77777777" w:rsidTr="00276AD1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</w:tcPr>
          <w:p w14:paraId="0A753F82" w14:textId="231C9230" w:rsidR="00250C61" w:rsidRDefault="00250C61" w:rsidP="00166EC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ccine type for 1</w:t>
            </w:r>
            <w:r w:rsidRPr="00250C61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2 doses</w:t>
            </w:r>
          </w:p>
        </w:tc>
        <w:tc>
          <w:tcPr>
            <w:tcW w:w="1317" w:type="pct"/>
          </w:tcPr>
          <w:p w14:paraId="6A0072FF" w14:textId="77777777" w:rsidR="00250C61" w:rsidRDefault="00250C61" w:rsidP="00166E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dOx1</w:t>
            </w:r>
          </w:p>
          <w:p w14:paraId="4F122735" w14:textId="6D5FCA7E" w:rsidR="00250C61" w:rsidRPr="00200916" w:rsidRDefault="00250C61" w:rsidP="00166E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T162b2</w:t>
            </w:r>
          </w:p>
        </w:tc>
        <w:tc>
          <w:tcPr>
            <w:tcW w:w="816" w:type="pct"/>
          </w:tcPr>
          <w:p w14:paraId="53C9EB6A" w14:textId="77777777" w:rsidR="00250C61" w:rsidRDefault="00250C61" w:rsidP="0016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 (51.9)</w:t>
            </w:r>
          </w:p>
          <w:p w14:paraId="0676F2F3" w14:textId="77EFED0E" w:rsidR="00250C61" w:rsidRPr="00B873CA" w:rsidRDefault="00250C61" w:rsidP="0016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48.1)</w:t>
            </w:r>
          </w:p>
        </w:tc>
        <w:tc>
          <w:tcPr>
            <w:tcW w:w="859" w:type="pct"/>
          </w:tcPr>
          <w:p w14:paraId="794098E9" w14:textId="77777777" w:rsidR="00250C61" w:rsidRDefault="00250C61" w:rsidP="0016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63.5)</w:t>
            </w:r>
          </w:p>
          <w:p w14:paraId="1C530DD3" w14:textId="72A44B0C" w:rsidR="00250C61" w:rsidRPr="00BB4158" w:rsidRDefault="00250C61" w:rsidP="0016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36.5)</w:t>
            </w:r>
          </w:p>
        </w:tc>
        <w:tc>
          <w:tcPr>
            <w:tcW w:w="762" w:type="pct"/>
          </w:tcPr>
          <w:p w14:paraId="39461E4F" w14:textId="3EBA620B" w:rsidR="00250C61" w:rsidRPr="00BB4158" w:rsidRDefault="00250C61" w:rsidP="0016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</w:tr>
    </w:tbl>
    <w:p w14:paraId="08992412" w14:textId="6E6F8C20" w:rsidR="000C6874" w:rsidRDefault="0048145B">
      <w:pPr>
        <w:rPr>
          <w:rFonts w:ascii="Times New Roman" w:hAnsi="Times New Roman" w:cs="Times New Roman"/>
          <w:b/>
          <w:bCs/>
        </w:rPr>
      </w:pPr>
      <w:r w:rsidRPr="0048145B">
        <w:rPr>
          <w:rFonts w:ascii="Times New Roman" w:hAnsi="Times New Roman" w:cs="Times New Roman"/>
          <w:b/>
          <w:bCs/>
        </w:rPr>
        <w:lastRenderedPageBreak/>
        <w:t xml:space="preserve">Figure S1.  </w:t>
      </w:r>
      <w:r w:rsidR="000C6874">
        <w:rPr>
          <w:rFonts w:ascii="Times New Roman" w:hAnsi="Times New Roman" w:cs="Times New Roman"/>
          <w:b/>
          <w:bCs/>
        </w:rPr>
        <w:t xml:space="preserve">Paired anti-S concentrations pre-transplant, post-transplant but pre-V3 and post-V3, in </w:t>
      </w:r>
      <w:r w:rsidR="006067C4">
        <w:rPr>
          <w:rFonts w:ascii="Times New Roman" w:hAnsi="Times New Roman" w:cs="Times New Roman"/>
          <w:b/>
          <w:bCs/>
        </w:rPr>
        <w:t xml:space="preserve">51 </w:t>
      </w:r>
      <w:r w:rsidR="000C6874">
        <w:rPr>
          <w:rFonts w:ascii="Times New Roman" w:hAnsi="Times New Roman" w:cs="Times New Roman"/>
          <w:b/>
          <w:bCs/>
        </w:rPr>
        <w:t>infection naïve individuals</w:t>
      </w:r>
    </w:p>
    <w:p w14:paraId="0C7CEB55" w14:textId="6F60ACD7" w:rsidR="00FA5EBF" w:rsidRPr="006067C4" w:rsidRDefault="000C6874">
      <w:pPr>
        <w:rPr>
          <w:rFonts w:ascii="Times New Roman" w:hAnsi="Times New Roman" w:cs="Times New Roman"/>
        </w:rPr>
      </w:pPr>
      <w:r w:rsidRPr="006067C4">
        <w:rPr>
          <w:rFonts w:ascii="Times New Roman" w:hAnsi="Times New Roman" w:cs="Times New Roman"/>
        </w:rPr>
        <w:t xml:space="preserve">Median </w:t>
      </w:r>
      <w:r w:rsidR="006067C4" w:rsidRPr="006067C4">
        <w:rPr>
          <w:rFonts w:ascii="Times New Roman" w:hAnsi="Times New Roman" w:cs="Times New Roman"/>
        </w:rPr>
        <w:t xml:space="preserve">anti-S </w:t>
      </w:r>
      <w:r w:rsidRPr="006067C4">
        <w:rPr>
          <w:rFonts w:ascii="Times New Roman" w:hAnsi="Times New Roman" w:cs="Times New Roman"/>
        </w:rPr>
        <w:t>concentrations</w:t>
      </w:r>
      <w:r w:rsidR="006067C4" w:rsidRPr="006067C4">
        <w:rPr>
          <w:rFonts w:ascii="Times New Roman" w:hAnsi="Times New Roman" w:cs="Times New Roman"/>
        </w:rPr>
        <w:t xml:space="preserve"> were significantly</w:t>
      </w:r>
      <w:r w:rsidRPr="006067C4">
        <w:rPr>
          <w:rFonts w:ascii="Times New Roman" w:hAnsi="Times New Roman" w:cs="Times New Roman"/>
        </w:rPr>
        <w:t xml:space="preserve"> </w:t>
      </w:r>
      <w:r w:rsidR="006067C4" w:rsidRPr="006067C4">
        <w:rPr>
          <w:rFonts w:ascii="Times New Roman" w:hAnsi="Times New Roman" w:cs="Times New Roman"/>
        </w:rPr>
        <w:t xml:space="preserve">lower at a median of 44 (32-64) days post-transplant compared with pre-transplant at 40 (15-271) versus 111 (31-583) BAU/ml respectively, p&lt;0.0001.  Post-transplant but pre-V3 anti-S was also lower than post-V3, 112(38-945) BAU/ml, p=0.004. </w:t>
      </w:r>
    </w:p>
    <w:p w14:paraId="5640E67F" w14:textId="12D78BC7" w:rsidR="0048145B" w:rsidRDefault="0048145B">
      <w:pPr>
        <w:rPr>
          <w:rFonts w:ascii="Times New Roman" w:hAnsi="Times New Roman" w:cs="Times New Roman"/>
        </w:rPr>
      </w:pPr>
    </w:p>
    <w:p w14:paraId="721A0B82" w14:textId="391F96D9" w:rsidR="0048145B" w:rsidRDefault="0048145B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79C6DC6" wp14:editId="5887DAAD">
            <wp:extent cx="5114925" cy="3429000"/>
            <wp:effectExtent l="0" t="0" r="9525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EAC872" w14:textId="49186713" w:rsidR="009E4AB0" w:rsidRDefault="009E4AB0">
      <w:pPr>
        <w:rPr>
          <w:rFonts w:ascii="Times New Roman" w:hAnsi="Times New Roman" w:cs="Times New Roman"/>
        </w:rPr>
      </w:pPr>
    </w:p>
    <w:p w14:paraId="48371D71" w14:textId="05715437" w:rsidR="009E4AB0" w:rsidRDefault="009E4AB0">
      <w:pPr>
        <w:rPr>
          <w:rFonts w:ascii="Times New Roman" w:hAnsi="Times New Roman" w:cs="Times New Roman"/>
        </w:rPr>
      </w:pPr>
    </w:p>
    <w:p w14:paraId="67B8857D" w14:textId="2CE5FF80" w:rsidR="009E4AB0" w:rsidRDefault="009E4AB0">
      <w:pPr>
        <w:rPr>
          <w:rFonts w:ascii="Times New Roman" w:hAnsi="Times New Roman" w:cs="Times New Roman"/>
        </w:rPr>
      </w:pPr>
    </w:p>
    <w:p w14:paraId="0E87AB58" w14:textId="05C4FA48" w:rsidR="009E4AB0" w:rsidRDefault="009E4AB0">
      <w:pPr>
        <w:rPr>
          <w:rFonts w:ascii="Times New Roman" w:hAnsi="Times New Roman" w:cs="Times New Roman"/>
        </w:rPr>
      </w:pPr>
    </w:p>
    <w:p w14:paraId="70C24F2E" w14:textId="0D349F9F" w:rsidR="009E4AB0" w:rsidRDefault="009E4AB0">
      <w:pPr>
        <w:rPr>
          <w:rFonts w:ascii="Times New Roman" w:hAnsi="Times New Roman" w:cs="Times New Roman"/>
          <w:b/>
          <w:bCs/>
        </w:rPr>
      </w:pPr>
      <w:r w:rsidRPr="009E4AB0">
        <w:rPr>
          <w:rFonts w:ascii="Times New Roman" w:hAnsi="Times New Roman" w:cs="Times New Roman"/>
          <w:b/>
          <w:bCs/>
        </w:rPr>
        <w:lastRenderedPageBreak/>
        <w:t>Figure S2.  Infection free survival in V2- versus V3-group patients</w:t>
      </w:r>
    </w:p>
    <w:p w14:paraId="36DC48AA" w14:textId="351491D6" w:rsidR="009E4AB0" w:rsidRDefault="008033E8">
      <w:pPr>
        <w:rPr>
          <w:rFonts w:ascii="Times New Roman" w:hAnsi="Times New Roman" w:cs="Times New Roman"/>
        </w:rPr>
      </w:pPr>
      <w:r w:rsidRPr="0035017A">
        <w:rPr>
          <w:rFonts w:ascii="Times New Roman" w:hAnsi="Times New Roman" w:cs="Times New Roman"/>
        </w:rPr>
        <w:t xml:space="preserve">There was no difference in infection free survival post-transplant between V2- and V3-group patients, n=0.09 (log-rank).  Of 129 V2-group patients, 38 (29.5%), 87 (67.4%) and 3/129 (2.3%) were transplanted when the alfa, delta and omicron variants were dominant respectively; whilst 28/75 (37.3%) and 47 (62.7%) of </w:t>
      </w:r>
      <w:r w:rsidR="0035017A" w:rsidRPr="0035017A">
        <w:rPr>
          <w:rFonts w:ascii="Times New Roman" w:hAnsi="Times New Roman" w:cs="Times New Roman"/>
        </w:rPr>
        <w:t>the V3-group patients were transplanted during the delta and omicron periods respectively.</w:t>
      </w:r>
    </w:p>
    <w:p w14:paraId="712B8DB7" w14:textId="77777777" w:rsidR="006076B0" w:rsidRPr="0035017A" w:rsidRDefault="006076B0">
      <w:pPr>
        <w:rPr>
          <w:rFonts w:ascii="Times New Roman" w:hAnsi="Times New Roman" w:cs="Times New Roman"/>
        </w:rPr>
      </w:pPr>
    </w:p>
    <w:p w14:paraId="3DAE1363" w14:textId="05735871" w:rsidR="0035017A" w:rsidRDefault="006076B0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00CF0B94" wp14:editId="38B4A6E4">
            <wp:extent cx="4853305" cy="2676525"/>
            <wp:effectExtent l="0" t="0" r="4445" b="9525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3305" cy="267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1EA08B" w14:textId="326C0DCA" w:rsidR="0035017A" w:rsidRDefault="0035017A">
      <w:pPr>
        <w:rPr>
          <w:rFonts w:ascii="Times New Roman" w:hAnsi="Times New Roman" w:cs="Times New Roman"/>
          <w:b/>
          <w:bCs/>
        </w:rPr>
      </w:pPr>
    </w:p>
    <w:p w14:paraId="7659DFA3" w14:textId="70E56793" w:rsidR="00D3119C" w:rsidRDefault="00D3119C">
      <w:pPr>
        <w:rPr>
          <w:rFonts w:ascii="Times New Roman" w:hAnsi="Times New Roman" w:cs="Times New Roman"/>
          <w:b/>
          <w:bCs/>
        </w:rPr>
      </w:pPr>
    </w:p>
    <w:p w14:paraId="2BC359E1" w14:textId="005BE0BD" w:rsidR="00D3119C" w:rsidRDefault="00D3119C">
      <w:pPr>
        <w:rPr>
          <w:rFonts w:ascii="Times New Roman" w:hAnsi="Times New Roman" w:cs="Times New Roman"/>
          <w:b/>
          <w:bCs/>
        </w:rPr>
      </w:pPr>
    </w:p>
    <w:p w14:paraId="5FC95786" w14:textId="4A2F979B" w:rsidR="00D3119C" w:rsidRDefault="00D3119C">
      <w:pPr>
        <w:rPr>
          <w:rFonts w:ascii="Times New Roman" w:hAnsi="Times New Roman" w:cs="Times New Roman"/>
          <w:b/>
          <w:bCs/>
        </w:rPr>
      </w:pPr>
    </w:p>
    <w:p w14:paraId="1ED7FB10" w14:textId="5EC761EA" w:rsidR="00D3119C" w:rsidRDefault="00D3119C">
      <w:pPr>
        <w:rPr>
          <w:rFonts w:ascii="Times New Roman" w:hAnsi="Times New Roman" w:cs="Times New Roman"/>
          <w:b/>
          <w:bCs/>
        </w:rPr>
      </w:pPr>
    </w:p>
    <w:p w14:paraId="724A256F" w14:textId="77777777" w:rsidR="00AF618E" w:rsidRDefault="00AF618E">
      <w:pPr>
        <w:rPr>
          <w:rFonts w:ascii="Times New Roman" w:hAnsi="Times New Roman" w:cs="Times New Roman"/>
          <w:b/>
          <w:bCs/>
        </w:rPr>
      </w:pPr>
    </w:p>
    <w:p w14:paraId="77E87065" w14:textId="218B1135" w:rsidR="00AF618E" w:rsidRDefault="00D3119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2.  Indications for admission to hospital following a diagnosis of COVI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81"/>
        <w:gridCol w:w="1784"/>
        <w:gridCol w:w="1507"/>
        <w:gridCol w:w="2611"/>
        <w:gridCol w:w="3239"/>
        <w:gridCol w:w="2034"/>
        <w:gridCol w:w="1492"/>
      </w:tblGrid>
      <w:tr w:rsidR="00AF618E" w:rsidRPr="00A00368" w14:paraId="29138411" w14:textId="77777777" w:rsidTr="00276AD1">
        <w:trPr>
          <w:trHeight w:val="934"/>
        </w:trPr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A15D44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83A683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COVID PRE-TRANSPLANT 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97BAE5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UMBER OF VACCINES AT TIME INFECTION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E9ABB9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IME TO ADMISSION POST-DIAGNOSIS</w:t>
            </w:r>
          </w:p>
        </w:tc>
        <w:tc>
          <w:tcPr>
            <w:tcW w:w="1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6DAB74" w14:textId="3CECE12A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ASON FO</w:t>
            </w:r>
            <w:r w:rsidR="00D07B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  <w:r w:rsidRPr="00A00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ADMISSION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575369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THER INFECTION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7CDEC" w14:textId="052E66F0" w:rsidR="00A00368" w:rsidRPr="00A00368" w:rsidRDefault="00954159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ARS-CoV-2 </w:t>
            </w:r>
            <w:r w:rsidR="00A00368" w:rsidRPr="00A00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FECTION EPISODE</w:t>
            </w:r>
          </w:p>
        </w:tc>
      </w:tr>
      <w:tr w:rsidR="00A00368" w:rsidRPr="00A00368" w14:paraId="33A59A45" w14:textId="77777777" w:rsidTr="00276AD1">
        <w:trPr>
          <w:trHeight w:val="286"/>
        </w:trPr>
        <w:tc>
          <w:tcPr>
            <w:tcW w:w="4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E55E5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21B3D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BE679" w14:textId="77777777" w:rsidR="00A00368" w:rsidRPr="00A00368" w:rsidRDefault="00A00368" w:rsidP="00A003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9EB4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OSOCOMIAL 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624B4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AC EVENT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AC18A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B528" w14:textId="77777777" w:rsidR="00A00368" w:rsidRPr="00A00368" w:rsidRDefault="00A00368" w:rsidP="00A003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00368" w:rsidRPr="00A00368" w14:paraId="50A9B37D" w14:textId="77777777" w:rsidTr="00276AD1">
        <w:trPr>
          <w:trHeight w:val="286"/>
        </w:trPr>
        <w:tc>
          <w:tcPr>
            <w:tcW w:w="4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C21A1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31228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34F7" w14:textId="77777777" w:rsidR="00A00368" w:rsidRPr="00A00368" w:rsidRDefault="00A00368" w:rsidP="00A003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B68D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OSOCOMIAL 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042B8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AFT DYSFUNCTION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C84A7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9E598" w14:textId="77777777" w:rsidR="00A00368" w:rsidRPr="00A00368" w:rsidRDefault="00A00368" w:rsidP="00A003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00368" w:rsidRPr="00A00368" w14:paraId="52CCFE12" w14:textId="77777777" w:rsidTr="00276AD1">
        <w:trPr>
          <w:trHeight w:val="286"/>
        </w:trPr>
        <w:tc>
          <w:tcPr>
            <w:tcW w:w="4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8FE4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3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CA43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73B2B" w14:textId="77777777" w:rsidR="00A00368" w:rsidRPr="00A00368" w:rsidRDefault="00A00368" w:rsidP="00A003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59764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OSOCOMIAL 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CF10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NSPLANT EPISODE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D7CD7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B30D4" w14:textId="77777777" w:rsidR="00A00368" w:rsidRPr="00A00368" w:rsidRDefault="00A00368" w:rsidP="00A003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A00368" w:rsidRPr="00A00368" w14:paraId="6366B14F" w14:textId="77777777" w:rsidTr="00276AD1">
        <w:trPr>
          <w:trHeight w:val="286"/>
        </w:trPr>
        <w:tc>
          <w:tcPr>
            <w:tcW w:w="4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BD634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3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53E51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47075" w14:textId="77777777" w:rsidR="00A00368" w:rsidRPr="00A00368" w:rsidRDefault="00A00368" w:rsidP="00A003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B19D6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OSOCOMIAL 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AFEB4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NSPLANT EPISODE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A4908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0ABAC" w14:textId="77777777" w:rsidR="00A00368" w:rsidRPr="00A00368" w:rsidRDefault="00A00368" w:rsidP="00A003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A00368" w:rsidRPr="00A00368" w14:paraId="78E2C93D" w14:textId="77777777" w:rsidTr="00276AD1">
        <w:trPr>
          <w:trHeight w:val="286"/>
        </w:trPr>
        <w:tc>
          <w:tcPr>
            <w:tcW w:w="4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1D01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3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EB27E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3A74" w14:textId="77777777" w:rsidR="00A00368" w:rsidRPr="00A00368" w:rsidRDefault="00A00368" w:rsidP="00A003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95433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OSOCOMIAL 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FFD1E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NSPLANT EPISODE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E6AE1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6DA55" w14:textId="77777777" w:rsidR="00A00368" w:rsidRPr="00A00368" w:rsidRDefault="00A00368" w:rsidP="00A003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A00368" w:rsidRPr="00A00368" w14:paraId="03A028C2" w14:textId="77777777" w:rsidTr="00276AD1">
        <w:trPr>
          <w:trHeight w:val="286"/>
        </w:trPr>
        <w:tc>
          <w:tcPr>
            <w:tcW w:w="4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2B9D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8E2A8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BF87D" w14:textId="77777777" w:rsidR="00A00368" w:rsidRPr="00A00368" w:rsidRDefault="00A00368" w:rsidP="00A003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88263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-21 DAYS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F0BE5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ECTION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83AAB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CP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69F1" w14:textId="77777777" w:rsidR="00A00368" w:rsidRPr="00A00368" w:rsidRDefault="00A00368" w:rsidP="00A003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00368" w:rsidRPr="00A00368" w14:paraId="7C551BF4" w14:textId="77777777" w:rsidTr="00276AD1">
        <w:trPr>
          <w:trHeight w:val="286"/>
        </w:trPr>
        <w:tc>
          <w:tcPr>
            <w:tcW w:w="4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44AA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EEB5A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79B03" w14:textId="77777777" w:rsidR="00A00368" w:rsidRPr="00A00368" w:rsidRDefault="00A00368" w:rsidP="00A003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28839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-21 DAYS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0CD26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EMOLYTIC ANAMEIA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AE77F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FD1EC" w14:textId="77777777" w:rsidR="00A00368" w:rsidRPr="00A00368" w:rsidRDefault="00A00368" w:rsidP="00A003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A00368" w:rsidRPr="00A00368" w14:paraId="6DB5D4CB" w14:textId="77777777" w:rsidTr="00276AD1">
        <w:trPr>
          <w:trHeight w:val="286"/>
        </w:trPr>
        <w:tc>
          <w:tcPr>
            <w:tcW w:w="4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E5BF2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A39F0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DA306" w14:textId="77777777" w:rsidR="00A00368" w:rsidRPr="00A00368" w:rsidRDefault="00A00368" w:rsidP="00A003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3FA50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-21 DAYS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6C6CD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ECTION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56424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RI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F7F5C" w14:textId="77777777" w:rsidR="00A00368" w:rsidRPr="00A00368" w:rsidRDefault="00A00368" w:rsidP="00A003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A00368" w:rsidRPr="00A00368" w14:paraId="1C601B7D" w14:textId="77777777" w:rsidTr="00276AD1">
        <w:trPr>
          <w:trHeight w:val="286"/>
        </w:trPr>
        <w:tc>
          <w:tcPr>
            <w:tcW w:w="4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170EB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5ED44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C3A53" w14:textId="77777777" w:rsidR="00A00368" w:rsidRPr="00A00368" w:rsidRDefault="00A00368" w:rsidP="00A003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35EE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≤7 DAYS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FB2A4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ECTION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2CD9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ECTION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650A2" w14:textId="77777777" w:rsidR="00A00368" w:rsidRPr="00A00368" w:rsidRDefault="00A00368" w:rsidP="00A003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00368" w:rsidRPr="00A00368" w14:paraId="51F9E134" w14:textId="77777777" w:rsidTr="00276AD1">
        <w:trPr>
          <w:trHeight w:val="286"/>
        </w:trPr>
        <w:tc>
          <w:tcPr>
            <w:tcW w:w="4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4C93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3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565CB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CDAC" w14:textId="77777777" w:rsidR="00A00368" w:rsidRPr="00A00368" w:rsidRDefault="00A00368" w:rsidP="00A003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530C8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≤7 DAYS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D2559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ECTION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EA61D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UND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79E1F" w14:textId="77777777" w:rsidR="00A00368" w:rsidRPr="00A00368" w:rsidRDefault="00A00368" w:rsidP="00A003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A00368" w:rsidRPr="00A00368" w14:paraId="77135F44" w14:textId="77777777" w:rsidTr="00276AD1">
        <w:trPr>
          <w:trHeight w:val="286"/>
        </w:trPr>
        <w:tc>
          <w:tcPr>
            <w:tcW w:w="4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6ED7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3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61DF9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8BAA4" w14:textId="77777777" w:rsidR="00A00368" w:rsidRPr="00A00368" w:rsidRDefault="00A00368" w:rsidP="00A003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CEF9B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≤7 DAYS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0F8D4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NSPLANT EPISODE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6CFF4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4B5E8" w14:textId="77777777" w:rsidR="00A00368" w:rsidRPr="00A00368" w:rsidRDefault="00A00368" w:rsidP="00A003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A00368" w:rsidRPr="00A00368" w14:paraId="2CFF6A63" w14:textId="77777777" w:rsidTr="00276AD1">
        <w:trPr>
          <w:trHeight w:val="286"/>
        </w:trPr>
        <w:tc>
          <w:tcPr>
            <w:tcW w:w="4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AB9AD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1F300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3EF9D" w14:textId="77777777" w:rsidR="00A00368" w:rsidRPr="00A00368" w:rsidRDefault="00A00368" w:rsidP="00A003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C1EBF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≤7 DAYS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44E84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ECTION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50296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RI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0E5DF" w14:textId="77777777" w:rsidR="00A00368" w:rsidRPr="00A00368" w:rsidRDefault="00A00368" w:rsidP="00A003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00368" w:rsidRPr="00A00368" w14:paraId="15687B76" w14:textId="77777777" w:rsidTr="00276AD1">
        <w:trPr>
          <w:trHeight w:val="286"/>
        </w:trPr>
        <w:tc>
          <w:tcPr>
            <w:tcW w:w="4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31A7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3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ABDC5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EE9D6" w14:textId="77777777" w:rsidR="00A00368" w:rsidRPr="00A00368" w:rsidRDefault="00A00368" w:rsidP="00A003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D8438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≤7 DAYS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62B24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ECTION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1D2E8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VID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4C50D" w14:textId="77777777" w:rsidR="00A00368" w:rsidRPr="00A00368" w:rsidRDefault="00A00368" w:rsidP="00A003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00368" w:rsidRPr="00A00368" w14:paraId="63794552" w14:textId="77777777" w:rsidTr="00276AD1">
        <w:trPr>
          <w:trHeight w:val="286"/>
        </w:trPr>
        <w:tc>
          <w:tcPr>
            <w:tcW w:w="4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51B62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85D50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9051" w14:textId="77777777" w:rsidR="00A00368" w:rsidRPr="00A00368" w:rsidRDefault="00A00368" w:rsidP="00A003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D4D7D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≤7 DAYS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29AFC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AFT DYSFUNCTION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A8F0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DCE8A" w14:textId="77777777" w:rsidR="00A00368" w:rsidRPr="00A00368" w:rsidRDefault="00A00368" w:rsidP="00A003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00368" w:rsidRPr="00A00368" w14:paraId="6E6F42F0" w14:textId="77777777" w:rsidTr="00276AD1">
        <w:trPr>
          <w:trHeight w:val="286"/>
        </w:trPr>
        <w:tc>
          <w:tcPr>
            <w:tcW w:w="4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535AD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3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91459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E86C0" w14:textId="77777777" w:rsidR="00A00368" w:rsidRPr="00A00368" w:rsidRDefault="00A00368" w:rsidP="00A003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46D96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≤7 DAYS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D475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ECTION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F527D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VID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C51EA" w14:textId="77777777" w:rsidR="00A00368" w:rsidRPr="00A00368" w:rsidRDefault="00A00368" w:rsidP="00A003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00368" w:rsidRPr="00A00368" w14:paraId="16C3BAAA" w14:textId="77777777" w:rsidTr="00276AD1">
        <w:trPr>
          <w:trHeight w:val="286"/>
        </w:trPr>
        <w:tc>
          <w:tcPr>
            <w:tcW w:w="4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7F596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3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553D5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DF222" w14:textId="77777777" w:rsidR="00A00368" w:rsidRPr="00A00368" w:rsidRDefault="00A00368" w:rsidP="00A003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F07CD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≤7 DAYS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0A48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ECTION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63895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TERAEMIA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59075" w14:textId="77777777" w:rsidR="00A00368" w:rsidRPr="00A00368" w:rsidRDefault="00A00368" w:rsidP="00A003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A00368" w:rsidRPr="00A00368" w14:paraId="1677D154" w14:textId="77777777" w:rsidTr="00276AD1">
        <w:trPr>
          <w:trHeight w:val="286"/>
        </w:trPr>
        <w:tc>
          <w:tcPr>
            <w:tcW w:w="4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BD48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675D5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33DD4" w14:textId="77777777" w:rsidR="00A00368" w:rsidRPr="00A00368" w:rsidRDefault="00A00368" w:rsidP="00A003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7B281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≤7 DAYS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7B317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ECTION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E43FD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RIN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F116" w14:textId="77777777" w:rsidR="00A00368" w:rsidRPr="00A00368" w:rsidRDefault="00A00368" w:rsidP="00A003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00368" w:rsidRPr="00A00368" w14:paraId="455A0FD6" w14:textId="77777777" w:rsidTr="00276AD1">
        <w:trPr>
          <w:trHeight w:val="286"/>
        </w:trPr>
        <w:tc>
          <w:tcPr>
            <w:tcW w:w="4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65292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3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A505B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97811" w14:textId="77777777" w:rsidR="00A00368" w:rsidRPr="00A00368" w:rsidRDefault="00A00368" w:rsidP="00A003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0092D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≤7 DAYS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FDDB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AFT DYSFUNCTION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393CD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DFC2" w14:textId="77777777" w:rsidR="00A00368" w:rsidRPr="00A00368" w:rsidRDefault="00A00368" w:rsidP="00A003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A00368" w:rsidRPr="00A00368" w14:paraId="40F99204" w14:textId="77777777" w:rsidTr="00276AD1">
        <w:trPr>
          <w:trHeight w:val="286"/>
        </w:trPr>
        <w:tc>
          <w:tcPr>
            <w:tcW w:w="4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E66FA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13D51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A249E" w14:textId="77777777" w:rsidR="00A00368" w:rsidRPr="00A00368" w:rsidRDefault="00A00368" w:rsidP="00A003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9338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≤7 DAYS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BB2AC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AFT DYSFUNCTION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23677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06618" w14:textId="77777777" w:rsidR="00A00368" w:rsidRPr="00A00368" w:rsidRDefault="00A00368" w:rsidP="00A003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00368" w:rsidRPr="00A00368" w14:paraId="7EB16D40" w14:textId="77777777" w:rsidTr="00276AD1">
        <w:trPr>
          <w:trHeight w:val="286"/>
        </w:trPr>
        <w:tc>
          <w:tcPr>
            <w:tcW w:w="4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3817D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3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B70AE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E75A4" w14:textId="77777777" w:rsidR="00A00368" w:rsidRPr="00A00368" w:rsidRDefault="00A00368" w:rsidP="00A003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3D16B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≤7 DAYS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5E297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ECTION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2AA34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TERAEMIA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83D39" w14:textId="77777777" w:rsidR="00A00368" w:rsidRPr="00A00368" w:rsidRDefault="00A00368" w:rsidP="00A003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00368" w:rsidRPr="00A00368" w14:paraId="53539971" w14:textId="77777777" w:rsidTr="00276AD1">
        <w:trPr>
          <w:trHeight w:val="286"/>
        </w:trPr>
        <w:tc>
          <w:tcPr>
            <w:tcW w:w="4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928C5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E012F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0260A" w14:textId="77777777" w:rsidR="00A00368" w:rsidRPr="00A00368" w:rsidRDefault="00A00368" w:rsidP="00A003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02FCA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≤7 DAYS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3047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ECTION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6C9BE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VID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64F79" w14:textId="77777777" w:rsidR="00A00368" w:rsidRPr="00A00368" w:rsidRDefault="00A00368" w:rsidP="00A003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00368" w:rsidRPr="00A00368" w14:paraId="4AA7FE57" w14:textId="77777777" w:rsidTr="00276AD1">
        <w:trPr>
          <w:trHeight w:val="286"/>
        </w:trPr>
        <w:tc>
          <w:tcPr>
            <w:tcW w:w="4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25EA4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3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58435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DBBCC" w14:textId="77777777" w:rsidR="00A00368" w:rsidRPr="00A00368" w:rsidRDefault="00A00368" w:rsidP="00A003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5315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≤7 DAYS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21B86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LMONARY EMBOLUS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6EE26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F50F" w14:textId="77777777" w:rsidR="00A00368" w:rsidRPr="00A00368" w:rsidRDefault="00A00368" w:rsidP="00A003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A00368" w:rsidRPr="00A00368" w14:paraId="4A847BD6" w14:textId="77777777" w:rsidTr="00276AD1">
        <w:trPr>
          <w:trHeight w:val="286"/>
        </w:trPr>
        <w:tc>
          <w:tcPr>
            <w:tcW w:w="4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2ACB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789C1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CB369" w14:textId="77777777" w:rsidR="00A00368" w:rsidRPr="00A00368" w:rsidRDefault="00A00368" w:rsidP="00A003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BBE8D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≤7 DAYS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075C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ECTION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909B2" w14:textId="77777777" w:rsidR="00A00368" w:rsidRPr="00A00368" w:rsidRDefault="00A00368" w:rsidP="00A003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UND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D11F" w14:textId="77777777" w:rsidR="00A00368" w:rsidRPr="00A00368" w:rsidRDefault="00A00368" w:rsidP="00A003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0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14:paraId="0981FD9C" w14:textId="078AE69B" w:rsidR="00D3119C" w:rsidRDefault="00D3119C">
      <w:pPr>
        <w:rPr>
          <w:rFonts w:ascii="Times New Roman" w:hAnsi="Times New Roman" w:cs="Times New Roman"/>
          <w:b/>
          <w:bCs/>
        </w:rPr>
      </w:pPr>
    </w:p>
    <w:p w14:paraId="1B4AC60F" w14:textId="77777777" w:rsidR="00276AD1" w:rsidRDefault="00276AD1">
      <w:pPr>
        <w:rPr>
          <w:rFonts w:ascii="Times New Roman" w:hAnsi="Times New Roman" w:cs="Times New Roman"/>
          <w:b/>
          <w:bCs/>
        </w:rPr>
      </w:pPr>
    </w:p>
    <w:p w14:paraId="76BD7171" w14:textId="5C754E54" w:rsidR="00FF0AD8" w:rsidRDefault="00FF0AD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Figure S3. Post-infection anti-S concentrations by interval vaccine status and monoclonal antibody treatment</w:t>
      </w:r>
    </w:p>
    <w:p w14:paraId="578D1866" w14:textId="01E6A5C5" w:rsidR="00FF0AD8" w:rsidRDefault="00057A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ti-S concentrations post-infection in the </w:t>
      </w:r>
      <w:proofErr w:type="spellStart"/>
      <w:r>
        <w:rPr>
          <w:rFonts w:ascii="Times New Roman" w:hAnsi="Times New Roman" w:cs="Times New Roman"/>
        </w:rPr>
        <w:t>vaccine+mAb</w:t>
      </w:r>
      <w:proofErr w:type="spellEnd"/>
      <w:r>
        <w:rPr>
          <w:rFonts w:ascii="Times New Roman" w:hAnsi="Times New Roman" w:cs="Times New Roman"/>
        </w:rPr>
        <w:t xml:space="preserve">+, </w:t>
      </w:r>
      <w:proofErr w:type="spellStart"/>
      <w:r>
        <w:rPr>
          <w:rFonts w:ascii="Times New Roman" w:hAnsi="Times New Roman" w:cs="Times New Roman"/>
        </w:rPr>
        <w:t>vaccine+mAb</w:t>
      </w:r>
      <w:proofErr w:type="spellEnd"/>
      <w:r>
        <w:rPr>
          <w:rFonts w:ascii="Times New Roman" w:hAnsi="Times New Roman" w:cs="Times New Roman"/>
        </w:rPr>
        <w:t>-, vaccine-</w:t>
      </w:r>
      <w:proofErr w:type="spellStart"/>
      <w:r>
        <w:rPr>
          <w:rFonts w:ascii="Times New Roman" w:hAnsi="Times New Roman" w:cs="Times New Roman"/>
        </w:rPr>
        <w:t>mAb</w:t>
      </w:r>
      <w:proofErr w:type="spellEnd"/>
      <w:r>
        <w:rPr>
          <w:rFonts w:ascii="Times New Roman" w:hAnsi="Times New Roman" w:cs="Times New Roman"/>
        </w:rPr>
        <w:t>+ and vaccine-</w:t>
      </w:r>
      <w:proofErr w:type="spellStart"/>
      <w:r>
        <w:rPr>
          <w:rFonts w:ascii="Times New Roman" w:hAnsi="Times New Roman" w:cs="Times New Roman"/>
        </w:rPr>
        <w:t>mAb</w:t>
      </w:r>
      <w:proofErr w:type="spellEnd"/>
      <w:r>
        <w:rPr>
          <w:rFonts w:ascii="Times New Roman" w:hAnsi="Times New Roman" w:cs="Times New Roman"/>
        </w:rPr>
        <w:t>- patients were tested at a median time of 35 (14-143), 72 (45-99), 65 (28-89) and 61 (36-143) days respectively, p=0.77. There was also no difference in anti-S concentrations between the groups, with median levels of 2370 (1418-5680), 3703 (129-5680), 3386 (2487-5680) and 1937 (673-4903) BAU/ml respectively, p=0.27.</w:t>
      </w:r>
    </w:p>
    <w:p w14:paraId="087221E1" w14:textId="367657F0" w:rsidR="00057A25" w:rsidRDefault="00057A25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217FE6AE" wp14:editId="19F6777B">
            <wp:extent cx="4015105" cy="3552825"/>
            <wp:effectExtent l="0" t="0" r="0" b="0"/>
            <wp:docPr id="3" name="Picture 3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5105" cy="355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185E9D" w14:textId="42F2915D" w:rsidR="00057A25" w:rsidRDefault="00057A25">
      <w:pPr>
        <w:rPr>
          <w:rFonts w:ascii="Times New Roman" w:hAnsi="Times New Roman" w:cs="Times New Roman"/>
          <w:b/>
          <w:bCs/>
        </w:rPr>
      </w:pPr>
    </w:p>
    <w:p w14:paraId="6EBF7F03" w14:textId="43789B50" w:rsidR="00057A25" w:rsidRDefault="00057A25">
      <w:pPr>
        <w:rPr>
          <w:rFonts w:ascii="Times New Roman" w:hAnsi="Times New Roman" w:cs="Times New Roman"/>
          <w:b/>
          <w:bCs/>
        </w:rPr>
      </w:pPr>
    </w:p>
    <w:p w14:paraId="04EB2468" w14:textId="4BE0632D" w:rsidR="00057A25" w:rsidRDefault="00057A25">
      <w:pPr>
        <w:rPr>
          <w:rFonts w:ascii="Times New Roman" w:hAnsi="Times New Roman" w:cs="Times New Roman"/>
          <w:b/>
          <w:bCs/>
        </w:rPr>
      </w:pPr>
    </w:p>
    <w:p w14:paraId="7A49946E" w14:textId="73D02D0E" w:rsidR="00057A25" w:rsidRDefault="00057A25">
      <w:pPr>
        <w:rPr>
          <w:rFonts w:ascii="Times New Roman" w:hAnsi="Times New Roman" w:cs="Times New Roman"/>
          <w:b/>
          <w:bCs/>
        </w:rPr>
      </w:pPr>
    </w:p>
    <w:p w14:paraId="145D5DE9" w14:textId="1FF85B14" w:rsidR="00057A25" w:rsidRDefault="00057A2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Figure S4. Comparison of pre-transplant and post-infection anti-S concentrations by interval vaccine status and monoclonal antibody therapy</w:t>
      </w:r>
    </w:p>
    <w:p w14:paraId="15CAE1D0" w14:textId="737624FC" w:rsidR="00057A25" w:rsidRPr="00F86A6C" w:rsidRDefault="007003B4">
      <w:pPr>
        <w:rPr>
          <w:rFonts w:ascii="Times New Roman" w:hAnsi="Times New Roman" w:cs="Times New Roman"/>
        </w:rPr>
      </w:pPr>
      <w:r w:rsidRPr="00F86A6C">
        <w:rPr>
          <w:rFonts w:ascii="Times New Roman" w:hAnsi="Times New Roman" w:cs="Times New Roman"/>
        </w:rPr>
        <w:t xml:space="preserve">Paired pre-transplant and post-infection concentrations in patients receiving a. no interval vaccine or </w:t>
      </w:r>
      <w:proofErr w:type="spellStart"/>
      <w:r w:rsidRPr="00F86A6C">
        <w:rPr>
          <w:rFonts w:ascii="Times New Roman" w:hAnsi="Times New Roman" w:cs="Times New Roman"/>
        </w:rPr>
        <w:t>mAb</w:t>
      </w:r>
      <w:proofErr w:type="spellEnd"/>
      <w:r w:rsidRPr="00F86A6C">
        <w:rPr>
          <w:rFonts w:ascii="Times New Roman" w:hAnsi="Times New Roman" w:cs="Times New Roman"/>
        </w:rPr>
        <w:t xml:space="preserve"> treatment rose from 838 (101-1867) to 1940 (751-5680) BAU/ml, p=0.007, b. no interval vaccine but did receive </w:t>
      </w:r>
      <w:proofErr w:type="spellStart"/>
      <w:r w:rsidRPr="00F86A6C">
        <w:rPr>
          <w:rFonts w:ascii="Times New Roman" w:hAnsi="Times New Roman" w:cs="Times New Roman"/>
        </w:rPr>
        <w:t>mAb</w:t>
      </w:r>
      <w:proofErr w:type="spellEnd"/>
      <w:r w:rsidRPr="00F86A6C">
        <w:rPr>
          <w:rFonts w:ascii="Times New Roman" w:hAnsi="Times New Roman" w:cs="Times New Roman"/>
        </w:rPr>
        <w:t xml:space="preserve"> treatment, 213 (111-1746) to 3283 (2626-5680), p=0.0098, c. </w:t>
      </w:r>
      <w:r w:rsidR="00F86A6C" w:rsidRPr="00F86A6C">
        <w:rPr>
          <w:rFonts w:ascii="Times New Roman" w:hAnsi="Times New Roman" w:cs="Times New Roman"/>
        </w:rPr>
        <w:t xml:space="preserve">an interval vaccine plus </w:t>
      </w:r>
      <w:proofErr w:type="spellStart"/>
      <w:r w:rsidR="00F86A6C" w:rsidRPr="00F86A6C">
        <w:rPr>
          <w:rFonts w:ascii="Times New Roman" w:hAnsi="Times New Roman" w:cs="Times New Roman"/>
        </w:rPr>
        <w:t>mAb</w:t>
      </w:r>
      <w:proofErr w:type="spellEnd"/>
      <w:r w:rsidR="00F86A6C" w:rsidRPr="00F86A6C">
        <w:rPr>
          <w:rFonts w:ascii="Times New Roman" w:hAnsi="Times New Roman" w:cs="Times New Roman"/>
        </w:rPr>
        <w:t xml:space="preserve"> treatment, 39 (7.1-879) to 2370 (1418-5680) BAU/ml, p=0.13 and d. an interval vaccine but no </w:t>
      </w:r>
      <w:proofErr w:type="spellStart"/>
      <w:r w:rsidR="00F86A6C" w:rsidRPr="00F86A6C">
        <w:rPr>
          <w:rFonts w:ascii="Times New Roman" w:hAnsi="Times New Roman" w:cs="Times New Roman"/>
        </w:rPr>
        <w:t>mAb</w:t>
      </w:r>
      <w:proofErr w:type="spellEnd"/>
      <w:r w:rsidR="00F86A6C" w:rsidRPr="00F86A6C">
        <w:rPr>
          <w:rFonts w:ascii="Times New Roman" w:hAnsi="Times New Roman" w:cs="Times New Roman"/>
        </w:rPr>
        <w:t xml:space="preserve"> treatment, 127 (16-1623) to 3703 (129-5680) BAU/ml, p=0.0034.</w:t>
      </w:r>
    </w:p>
    <w:p w14:paraId="438AFA42" w14:textId="115D0EE5" w:rsidR="00057A25" w:rsidRPr="009E4AB0" w:rsidRDefault="00057A25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200E3A2E" wp14:editId="54DD2F78">
            <wp:extent cx="5153448" cy="4619625"/>
            <wp:effectExtent l="0" t="0" r="0" b="0"/>
            <wp:docPr id="5" name="Picture 5" descr="Shap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Shap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1486" cy="4626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57A25" w:rsidRPr="009E4AB0" w:rsidSect="00ED543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ABB"/>
    <w:rsid w:val="00057A25"/>
    <w:rsid w:val="000C6874"/>
    <w:rsid w:val="00250C61"/>
    <w:rsid w:val="00276AD1"/>
    <w:rsid w:val="002D06A6"/>
    <w:rsid w:val="0035017A"/>
    <w:rsid w:val="0048145B"/>
    <w:rsid w:val="00595C73"/>
    <w:rsid w:val="005E0614"/>
    <w:rsid w:val="006067C4"/>
    <w:rsid w:val="006076B0"/>
    <w:rsid w:val="006B1D0B"/>
    <w:rsid w:val="007003B4"/>
    <w:rsid w:val="00703E9C"/>
    <w:rsid w:val="008033E8"/>
    <w:rsid w:val="008B70CD"/>
    <w:rsid w:val="00954159"/>
    <w:rsid w:val="009E4AB0"/>
    <w:rsid w:val="00A00368"/>
    <w:rsid w:val="00AF618E"/>
    <w:rsid w:val="00B758D5"/>
    <w:rsid w:val="00B76004"/>
    <w:rsid w:val="00D07BA0"/>
    <w:rsid w:val="00D3119C"/>
    <w:rsid w:val="00E83ABB"/>
    <w:rsid w:val="00ED5431"/>
    <w:rsid w:val="00F86A6C"/>
    <w:rsid w:val="00FA5EBF"/>
    <w:rsid w:val="00FF0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24257"/>
  <w15:chartTrackingRefBased/>
  <w15:docId w15:val="{14F32E23-B7CF-41B7-AD2F-C252EF774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B758D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8B70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918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6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6</Pages>
  <Words>606</Words>
  <Characters>345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COMBE, Michelle (IMPERIAL COLLEGE HEALTHCARE NHS TRUST)</dc:creator>
  <cp:keywords/>
  <dc:description/>
  <cp:lastModifiedBy>WILLICOMBE, Michelle (IMPERIAL COLLEGE HEALTHCARE NHS TRUST)</cp:lastModifiedBy>
  <cp:revision>22</cp:revision>
  <dcterms:created xsi:type="dcterms:W3CDTF">2022-08-19T14:35:00Z</dcterms:created>
  <dcterms:modified xsi:type="dcterms:W3CDTF">2022-09-09T13:06:00Z</dcterms:modified>
</cp:coreProperties>
</file>